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AC9" w:rsidRPr="00C066D8" w:rsidRDefault="00C066D8" w:rsidP="00C066D8">
      <w:pPr>
        <w:jc w:val="center"/>
        <w:rPr>
          <w:rFonts w:ascii="Times New Roman" w:hAnsi="Times New Roman" w:cs="Times New Roman"/>
          <w:sz w:val="24"/>
          <w:szCs w:val="24"/>
        </w:rPr>
      </w:pPr>
      <w:r w:rsidRPr="00C066D8">
        <w:rPr>
          <w:rFonts w:ascii="Times New Roman" w:hAnsi="Times New Roman" w:cs="Times New Roman"/>
          <w:sz w:val="24"/>
          <w:szCs w:val="24"/>
        </w:rPr>
        <w:t xml:space="preserve">TABLE </w:t>
      </w:r>
      <w:r w:rsidR="00964AD5">
        <w:rPr>
          <w:rFonts w:ascii="Times New Roman" w:hAnsi="Times New Roman" w:cs="Times New Roman"/>
          <w:sz w:val="24"/>
          <w:szCs w:val="24"/>
        </w:rPr>
        <w:t>S</w:t>
      </w:r>
      <w:r w:rsidRPr="00C066D8">
        <w:rPr>
          <w:rFonts w:ascii="Times New Roman" w:hAnsi="Times New Roman" w:cs="Times New Roman"/>
          <w:sz w:val="24"/>
          <w:szCs w:val="24"/>
        </w:rPr>
        <w:t>1: Basic information of part of active compounds of BJJP</w:t>
      </w:r>
    </w:p>
    <w:tbl>
      <w:tblPr>
        <w:tblStyle w:val="TableGrid"/>
        <w:tblW w:w="10916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418"/>
        <w:gridCol w:w="3685"/>
        <w:gridCol w:w="4253"/>
      </w:tblGrid>
      <w:tr w:rsidR="00C066D8" w:rsidRPr="00C066D8" w:rsidTr="00C066D8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66D8" w:rsidRPr="00C066D8" w:rsidRDefault="00C066D8" w:rsidP="00C06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66D8" w:rsidRPr="00C066D8" w:rsidRDefault="00C066D8" w:rsidP="00C066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ubChem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CID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66D8" w:rsidRPr="00C066D8" w:rsidRDefault="00C066D8" w:rsidP="00C066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66D8" w:rsidRPr="00C066D8" w:rsidRDefault="00C066D8" w:rsidP="00C066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anonical Smiles</w:t>
            </w:r>
          </w:p>
        </w:tc>
      </w:tr>
      <w:tr w:rsidR="00C066D8" w:rsidRPr="00C066D8" w:rsidTr="00C066D8">
        <w:trPr>
          <w:trHeight w:val="699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J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2895043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:rsidR="00C066D8" w:rsidRPr="00C066D8" w:rsidRDefault="00C066D8" w:rsidP="00F92A0C">
            <w:pPr>
              <w:pStyle w:val="Heading1"/>
              <w:spacing w:line="360" w:lineRule="auto"/>
              <w:jc w:val="both"/>
              <w:outlineLvl w:val="0"/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</w:pPr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24</w:t>
            </w:r>
            <w:proofErr w:type="gramStart"/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,25</w:t>
            </w:r>
            <w:proofErr w:type="gramEnd"/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-Dihydroxyvitamin D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(CCC(C(C)(C)O)O)C1CCC2C1(CCCC2=CC=C3CC(CCC3=C)O)C</w:t>
            </w:r>
          </w:p>
        </w:tc>
      </w:tr>
      <w:tr w:rsidR="00C066D8" w:rsidRPr="00C066D8" w:rsidTr="00C066D8">
        <w:trPr>
          <w:trHeight w:val="569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J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460221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Oleat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CCCCCC=CCCCCCCCC(=O)[O-]</w:t>
            </w:r>
          </w:p>
        </w:tc>
      </w:tr>
      <w:tr w:rsidR="00C066D8" w:rsidRPr="00C066D8" w:rsidTr="00C066D8">
        <w:trPr>
          <w:trHeight w:val="488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J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47780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pStyle w:val="Heading1"/>
              <w:spacing w:line="360" w:lineRule="auto"/>
              <w:jc w:val="both"/>
              <w:outlineLvl w:val="0"/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Heptadecanoyl</w:t>
            </w:r>
            <w:proofErr w:type="spellEnd"/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carnitin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CCCCCCCCCCCCCC(=O)OC(CC(=O)[O-])C[N+](C)(C)C</w:t>
            </w:r>
          </w:p>
        </w:tc>
      </w:tr>
      <w:tr w:rsidR="00C066D8" w:rsidRPr="00C066D8" w:rsidTr="00C066D8">
        <w:trPr>
          <w:trHeight w:val="317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140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=C(C=C1)CC(C(=O)O)N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(CC(=O)O)C(C(=O)O)N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SCCC(C(=O)O)N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22284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pStyle w:val="Heading1"/>
              <w:spacing w:line="360" w:lineRule="auto"/>
              <w:jc w:val="both"/>
              <w:outlineLvl w:val="0"/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</w:pPr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Beta-</w:t>
            </w:r>
            <w:proofErr w:type="spellStart"/>
            <w:r w:rsidRPr="00C066D8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(CCC(C)C1CCC2C1(CCC3C2CC=C4C3(CCC(C4)O)C)C)C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034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2=C(C(=O)C3=C(C=C(C=C3O2)O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086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1=CC(=CC=C</w:t>
            </w:r>
            <w:bookmarkStart w:id="0" w:name="_GoBack"/>
            <w:bookmarkEnd w:id="0"/>
            <w:r w:rsidRPr="00C066D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C2=C(C(=O)C3=C(C=C(C=C3O2)O)O)O)</w:t>
            </w: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066D8" w:rsidRPr="00C066D8" w:rsidTr="00C066D8">
        <w:trPr>
          <w:trHeight w:val="565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069935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tigmastery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lucosid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552">
              <w:rPr>
                <w:rFonts w:ascii="Times New Roman" w:hAnsi="Times New Roman" w:cs="Times New Roman"/>
                <w:sz w:val="24"/>
                <w:szCs w:val="24"/>
              </w:rPr>
              <w:t>CCC(C=CC(C)C1CCC2C1(CCC3C2CC=C4C3(CCC(C4)OC5C(C(C(C(O5)CO)O)O)O)C)C)C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4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520054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1"/>
            <w:bookmarkStart w:id="2" w:name="OLE_LINK12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-Hydroxy-4-oxo-2-phenylchromen-5-olate</w:t>
            </w:r>
            <w:bookmarkEnd w:id="1"/>
            <w:bookmarkEnd w:id="2"/>
          </w:p>
        </w:tc>
        <w:tc>
          <w:tcPr>
            <w:tcW w:w="4253" w:type="dxa"/>
            <w:vAlign w:val="center"/>
          </w:tcPr>
          <w:p w:rsidR="00C066D8" w:rsidRPr="006A2552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552">
              <w:rPr>
                <w:rFonts w:ascii="Times New Roman" w:hAnsi="Times New Roman" w:cs="Times New Roman"/>
                <w:sz w:val="24"/>
                <w:szCs w:val="24"/>
              </w:rPr>
              <w:t>C1=CC=C(C=C1)C2=CC(=O)C3=C(C=C(C=C3O2)O)[O-]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520062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,8-Dihydroxy-9-oxoxanthen-4-olate</w:t>
            </w:r>
          </w:p>
        </w:tc>
        <w:tc>
          <w:tcPr>
            <w:tcW w:w="4253" w:type="dxa"/>
            <w:vAlign w:val="center"/>
          </w:tcPr>
          <w:p w:rsidR="00C066D8" w:rsidRPr="006A2552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552">
              <w:rPr>
                <w:rFonts w:ascii="Times New Roman" w:hAnsi="Times New Roman" w:cs="Times New Roman"/>
                <w:sz w:val="24"/>
                <w:szCs w:val="24"/>
              </w:rPr>
              <w:t>C1=CC2=C(C(=C1)[O-])OC3=CC(=CC(=C3C2=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6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2206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,3',4'-Trihydroxyflav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2=CC(=O)C3=C(O2)C=C(C=C3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5203524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',5-Dihydroxy-3'-methoxyflavon-7-olate(1-)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=CC(=C1)C2=CC(=O)C3=C(C=C(C=C3O2)O)O)[O-]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1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1161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edalit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(=C2C(=C1)OC(=CC2=O)C3=CC(=C(C=C3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9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1827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-(4-Hydroxy-3-</w:t>
            </w: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xyphenyl)octane-3,5-diol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CC(CC(CCC1=CC(=C(C=C1)O)OC)</w:t>
            </w: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Q7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21859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,7,3',4'-Tetrahydroxy-6,8-dimethoxyflav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(=C2C(=C1O)C(=O)C=C(O2)C3=CC(=C(C=C3)O)O)OC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5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4073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C(OC2=CC(=CC(=C2C1=O)O)O)C3=CC(=C(C=C3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1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66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Isoscutellare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C=C1C2=CC(=O)C3=C(O2)C(=C(C=C3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8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2031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9"/>
            <w:bookmarkStart w:id="4" w:name="OLE_LINK10"/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Oroxylin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bookmarkEnd w:id="3"/>
            <w:bookmarkEnd w:id="4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2=C(C=C1O)OC(=CC2=O)C3=CC=CC=C3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10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70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=C(C2=C1OC(=CC2=O)C3=CC=CC=C3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Q1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8831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-Hydroxy-7,8-dimethoxyflav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2=C(C(=C1)O)C(=O)C=C(O2)C3=CC=CC=C3)O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F6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9988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-Methoxyhydroquin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=CC(=C1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F5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=C(C(=C1)C(=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F4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1497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enzoylphenylalanyl-alanyl-prolin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(C(=O)N1CCCC1C(=O)O)NC(=O)C(CC2=CC=CC=C2)NC(=O)C3=CC=CC=C3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F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467586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,4-Dihydroxybenzoat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(=O)O)O)[O-]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F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0773058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,6-Dideuterio-4-(2-hydroxyethyl)phenol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C=C1CC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F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4710367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-(3,4-Dihydroxyphenyl)prop-2-enoat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=CC(=O)O)O)[O-]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171948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3R,4S,4Ar,6aR,6bS,8aS,12aS,14aR,14bR)-3-hydroxy-4,6a,6b,11,11,14b-hexamethyl-1,2,3,4a,5,6,7,8,9,10,12,12a,14,14a-tetradecahydropicene-4,8a-dicarboxylic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(CCC2(CCC3(C(=CCC4C3(CCC5C4(CCC(C5(C)C(=O)O)O)C)C)C2C1)C)C(=O)O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997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(C)CCCC(C)C1CCC2C1(CCC3C2CC=C4C3(CCC(C4)O)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998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9S,14S,17R)-13-Methyl-6,7,8,9,11,12,14,15,16,17-decahydrocyclopenta[a]phenanthrene-3,17-diol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2CCC3C(C1CCC2O)CCC4=C3C=CC(=C4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999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-[(1R,2R,3S,4R,5R,6S)-3-(Diaminomethylideneamino)-4-[(2S,3S,4S,5R)-3-[(2R,3R,4R,5S,6R)-4,5-dihydroxy-6-(hydroxymethyl)-3-(methylamino)oxan-2-yl]oxy-4-formyl-4-hydroxy-5-methyloxolan-2-yl]oxy-2,5,6-trihydroxycyclohexyl]guanidi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C(C(C(O1)OC2C(C(C(C(C2O)O)N=C(N)N)O)N=C(N)N)OC3C(C(C(C(O3)CO)O)O)NC)(C=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4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ubocurarine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chlorid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N1CCC2=CC(=C3C=C2C1CC4=CC=C(C=C4)OC5=C6C(CC7=CC(=C(C=C7)O)O3)[N+](CCC6=CC(=C5O)OC)(C)C)O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5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001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,12-Dimethylbenzanthrace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2C=CC3=CC=CC=C3C2=C(C4=CC=CC=C14)C</w:t>
            </w:r>
          </w:p>
        </w:tc>
      </w:tr>
      <w:tr w:rsidR="00C066D8" w:rsidRPr="00C066D8" w:rsidTr="00C066D8">
        <w:trPr>
          <w:trHeight w:val="598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6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002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mmonium,ethyldimethy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2-phenothiazin-10-ylpropyl)-,ethyl sulfat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[N+](C)(C)CC(C)N1C2=CC=CC=C2SC3=CC=CC=C31.CCOS(=O)(=O)[O-]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7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003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Ethyl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imethy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-(2-phenothiazin-10-ylpropyl)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zanium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[N+](C)(C)CC(C)N1C2=CC=CC=C2SC3=CC=CC=C31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8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004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Ethyl sulfat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OS(=O)(=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F9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00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pomorphin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N1CCC2=C3C1CC4=C(C3=CC=C2)C(=C(C=C4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X4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484202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tigmast-4-en-3-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(CCC(C)C1CCC2C1(CCC3C2CCC4=CC(=O)CCC34C)C)C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0794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(C=CC(C)C1CCC2C1(CCC3C2CC=C4C3(CCC(C4)O)C)C)C(C)C</w:t>
            </w:r>
          </w:p>
        </w:tc>
      </w:tr>
      <w:tr w:rsidR="00C066D8" w:rsidRPr="00C066D8" w:rsidTr="00C066D8">
        <w:trPr>
          <w:trHeight w:val="640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X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605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=C(C=C1)C2=CC(=O)C3=C(O2)C=C(C(=C3O)O)O</w:t>
            </w:r>
          </w:p>
        </w:tc>
      </w:tr>
      <w:tr w:rsidR="00C066D8" w:rsidRPr="00C066D8" w:rsidTr="00C066D8">
        <w:trPr>
          <w:trHeight w:val="408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X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2768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1-Eicosenoic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CCCCCC=CCCCCCCCCCC(=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X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143830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yclo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L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yrosy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-L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henylalany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=C(C=C1)CC2C(=O)NC(C(=O)N2)CC3=CC=C(C=C3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330</w:t>
            </w:r>
            <w:bookmarkEnd w:id="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oriferaster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(C=CC(C)C1CCC2C1(CCC3C2CC=C4C3(CCC(C4)O)C)C)C(C)C</w:t>
            </w:r>
          </w:p>
        </w:tc>
      </w:tr>
      <w:tr w:rsidR="00C066D8" w:rsidRPr="00C066D8" w:rsidTr="00C066D8">
        <w:trPr>
          <w:trHeight w:val="798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2"/>
            <w:bookmarkStart w:id="7" w:name="OLE_LINK2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57801</w:t>
            </w:r>
            <w:bookmarkEnd w:id="6"/>
            <w:bookmarkEnd w:id="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lionaster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(CCC(C)C1CCC2C1(CCC3C2CC=C4C3(CCC(C4)O)C)C)C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4"/>
            <w:bookmarkStart w:id="9" w:name="OLE_LINK2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083514</w:t>
            </w:r>
            <w:bookmarkEnd w:id="8"/>
            <w:bookmarkEnd w:id="9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ansheno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COC2=C1C(=O)C(C3=C2C=CC4=C(C=CC=C43)C)(CC(=O)C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4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6"/>
            <w:bookmarkStart w:id="11" w:name="OLE_LINK27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083515</w:t>
            </w:r>
            <w:bookmarkEnd w:id="10"/>
            <w:bookmarkEnd w:id="11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ansheno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COC2=C1C(=O)C(C3=C2C=CC4=C3CCCC4(C)C)(CC(=O)C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5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8"/>
            <w:bookmarkStart w:id="13" w:name="OLE_LINK29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9841799</w:t>
            </w:r>
            <w:bookmarkEnd w:id="12"/>
            <w:bookmarkEnd w:id="13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2R)-3-(3,4-Dihydroxyphenyl)-2-[(Z)-3-(3,4-dihydroxyphenyl)prop-2-enoyl]oxypropanoic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C(C(=O)O)OC(=O)C=CC2=CC(=C(C=C2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6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30"/>
            <w:bookmarkStart w:id="15" w:name="OLE_LINK3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4609847</w:t>
            </w:r>
            <w:bookmarkEnd w:id="14"/>
            <w:bookmarkEnd w:id="1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0,11-Dihydro-1-methyl-10,11-dioxophenanthro[1,2-b]furan-6-carbaldehyd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OC2=C1C(=O)C(=O)C3=C2C=CC4=C(C=CC=C43)C=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7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32"/>
            <w:bookmarkStart w:id="17" w:name="OLE_LINK3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60254</w:t>
            </w:r>
            <w:bookmarkEnd w:id="16"/>
            <w:bookmarkEnd w:id="1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ryptotanshinon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COC2=C1C(=O)C(=O)C3=C2C=CC4=C3CCCC4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8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34"/>
            <w:bookmarkStart w:id="19" w:name="OLE_LINK3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64676</w:t>
            </w:r>
            <w:bookmarkEnd w:id="18"/>
            <w:bookmarkEnd w:id="19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anshinone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IIA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OC2=C1C(=O)C(=O)C3=C2C=CC4=C3CCCC4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9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igallic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(C=C(C(=C1O)O)O)C(=O)OC2=CC(=CC(=C2O)O)C(=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10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36"/>
            <w:bookmarkStart w:id="21" w:name="OLE_LINK37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0470747</w:t>
            </w:r>
            <w:bookmarkEnd w:id="20"/>
            <w:bookmarkEnd w:id="21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6S,7R)-6,7-Dihydroxy-1,6-dimethyl-8,9-dihydro-7H-naphtho[1,2-g][1]benzofuran-10,11-di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OC2=C1C(=O)C(=O)C3=C2C=CC4=C3CCC(C4(C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1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40"/>
            <w:bookmarkStart w:id="23" w:name="OLE_LINK4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21620</w:t>
            </w:r>
            <w:bookmarkEnd w:id="22"/>
            <w:bookmarkEnd w:id="23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anshindio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OC2=C1C(=O)C(=O)C3=C2C=CC4=C3CCC(C4(C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S1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44"/>
            <w:bookmarkStart w:id="25" w:name="OLE_LINK4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26072</w:t>
            </w:r>
            <w:bookmarkEnd w:id="24"/>
            <w:bookmarkEnd w:id="2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anshindio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OC2=C1C(=O)C(=O)C3=C2C=CC4=C3CCC(C4(C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1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48"/>
            <w:bookmarkStart w:id="27" w:name="OLE_LINK49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9926694</w:t>
            </w:r>
            <w:bookmarkEnd w:id="26"/>
            <w:bookmarkEnd w:id="2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S)-6-(Hydroxymethyl)-1,6-dimethyl-6,7,8,9-tetrahydrophenanthro[1,2-b]furan-10,11-di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OC2=C1C(=O)C(=O)C3=C2C=CC4=C3CCCC4(C)C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50"/>
            <w:bookmarkStart w:id="29" w:name="OLE_LINK5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0445</w:t>
            </w:r>
            <w:bookmarkEnd w:id="28"/>
            <w:bookmarkEnd w:id="29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2=CC(=O)C3=C(C=C(C=C3O2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15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52"/>
            <w:bookmarkStart w:id="31" w:name="OLE_LINK5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0785034</w:t>
            </w:r>
            <w:bookmarkEnd w:id="30"/>
            <w:bookmarkEnd w:id="31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,9-Dimethyl-2,3-dihydrophenanthro[1,2-b]furan-4,5-di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COC2=C1C(=O)C(=O)C3=C2C=CC4=C(C=CC=C43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S14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54"/>
            <w:bookmarkStart w:id="33" w:name="OLE_LINK5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60142</w:t>
            </w:r>
            <w:bookmarkEnd w:id="32"/>
            <w:bookmarkEnd w:id="33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Miltiron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(C)C1=CC2=C(C3=C(C=C2)C(CCC3)(C)C)C(=O)C1=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56"/>
            <w:bookmarkStart w:id="35" w:name="OLE_LINK57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4971</w:t>
            </w:r>
            <w:bookmarkEnd w:id="34"/>
            <w:bookmarkEnd w:id="3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Betulinic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(=C)C1CCC2(C1C3CCC4C5(CCC(C(C5CCC4(C3(CC2)C)C)(C)C)O)C)C(=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58"/>
            <w:bookmarkStart w:id="37" w:name="OLE_LINK59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2303645</w:t>
            </w:r>
            <w:bookmarkEnd w:id="36"/>
            <w:bookmarkEnd w:id="3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-Epi-beta-Sitosterol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(CCC(C)C1CCC2C1(CCC3C2CC=C4C3(CCC(C4)O)C)C)C(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9064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C(C(OC2=CC(=CC(=C21)O)O)C3=CC(=C(C=C3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H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60"/>
            <w:bookmarkStart w:id="39" w:name="OLE_LINK6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1968447</w:t>
            </w:r>
            <w:bookmarkEnd w:id="38"/>
            <w:bookmarkEnd w:id="39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,6-Dihydroxy-3-methyl-8-[(2R,3S,4R,5R,6S)-3,4,5-trihydroxy-6-(hydroxymethyl)oxan-2-yl]oxyanthracene-9,10-di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C2=C(C(=C1)O)C(=O)C3=C(C2=O)C=C(C=C3OC4C(C(C(C(O4)CO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H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62"/>
            <w:bookmarkStart w:id="41" w:name="OLE_LINK6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42762</w:t>
            </w:r>
            <w:bookmarkEnd w:id="40"/>
            <w:bookmarkEnd w:id="41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8-gentiobiosid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=CC2=C(C(=C1)O)C(=O)C3=C(C2=O)C=C(C=C3OC4C(C(C(C(O4)COC5C(C(C(C(O5)CO)O)O)O)O)O)O)O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DH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64"/>
            <w:bookmarkStart w:id="43" w:name="OLE_LINK6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3160</w:t>
            </w:r>
            <w:bookmarkEnd w:id="42"/>
            <w:bookmarkEnd w:id="43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C(C(OC2=CC(=CC(=C21)O)O)C3=CC(=C(C=C3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BC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66"/>
            <w:bookmarkStart w:id="45" w:name="OLE_LINK67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617</w:t>
            </w:r>
            <w:bookmarkEnd w:id="44"/>
            <w:bookmarkEnd w:id="4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enkwan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C(=C2C(=C1)OC(=CC2=O)C3=CC=C(C=C3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6" w:name="OLE_LINK68"/>
            <w:bookmarkStart w:id="47" w:name="OLE_LINK69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89001</w:t>
            </w:r>
            <w:bookmarkEnd w:id="46"/>
            <w:bookmarkEnd w:id="4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',4',5',3,5,6,7-Heptamethoxyflavone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C(=CC(=C1OC)OC)C2=C(C(=O)C3=C(C(=C(C=C3O2)OC)OC)OC)O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J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8" w:name="OLE_LINK70"/>
            <w:bookmarkStart w:id="49" w:name="OLE_LINK7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654</w:t>
            </w:r>
            <w:bookmarkEnd w:id="48"/>
            <w:bookmarkEnd w:id="49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=CC(=C1)C2=C(C(=O)C3=C(C=C(C=C3O2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J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OLE_LINK72"/>
            <w:bookmarkStart w:id="51" w:name="OLE_LINK7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698</w:t>
            </w:r>
            <w:bookmarkEnd w:id="50"/>
            <w:bookmarkEnd w:id="51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exangularet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=C(C2=C1OC(=C(C2=O)O)C3=CC=C(C=C3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J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OLE_LINK74"/>
            <w:bookmarkStart w:id="53" w:name="OLE_LINK7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6436630</w:t>
            </w:r>
            <w:bookmarkEnd w:id="52"/>
            <w:bookmarkEnd w:id="53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lyceryl</w:t>
            </w:r>
            <w:proofErr w:type="spellEnd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linoleate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CCC=CCC=CCCCCCCCC(=O)OCC(C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SG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OLE_LINK78"/>
            <w:bookmarkStart w:id="55" w:name="OLE_LINK79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1628</w:t>
            </w:r>
            <w:bookmarkEnd w:id="54"/>
            <w:bookmarkEnd w:id="5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ispidul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OC1=C(C2=C(C=C1O)OC(=CC2=O)C3=CC=C(C=C3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OLE_LINK80"/>
            <w:bookmarkStart w:id="57" w:name="OLE_LINK8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34365085</w:t>
            </w:r>
            <w:bookmarkEnd w:id="56"/>
            <w:bookmarkEnd w:id="5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Isoequilen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12CCC3=C(C1CCC2=O)C=CC4=C3C=CC(=C4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Z3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8" w:name="OLE_LINK82"/>
            <w:bookmarkStart w:id="59" w:name="OLE_LINK8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712316</w:t>
            </w:r>
            <w:bookmarkEnd w:id="58"/>
            <w:bookmarkEnd w:id="59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axifol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2C(C(=O)C3=C(C=C(C=C3O2)O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Z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0" w:name="OLE_LINK84"/>
            <w:bookmarkStart w:id="61" w:name="OLE_LINK85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39533</w:t>
            </w:r>
            <w:bookmarkEnd w:id="60"/>
            <w:bookmarkEnd w:id="61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axifol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=CC(=C(C=C1C2C(C(=O)C3=C(C=C(C=C3O2)O)O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GZ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OLE_LINK86"/>
            <w:bookmarkStart w:id="63" w:name="OLE_LINK87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82232</w:t>
            </w:r>
            <w:bookmarkEnd w:id="62"/>
            <w:bookmarkEnd w:id="63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C(C(OC2=CC(=CC(=C21)O)O)C3=CC(=C(C=C3)O)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R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2358798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(C)C(C)CCC(C)C1CCC2C1(CCC3C2CC=C4C3(CCC(C4)O)C)C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LZ2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4" w:name="OLE_LINK90"/>
            <w:bookmarkStart w:id="65" w:name="OLE_LINK91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282805</w:t>
            </w:r>
            <w:bookmarkEnd w:id="64"/>
            <w:bookmarkEnd w:id="65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1,14-Eicosadienoic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CCC=CCC=CCCCCCCCCCC(=O)O</w:t>
            </w:r>
          </w:p>
        </w:tc>
      </w:tr>
      <w:tr w:rsidR="00C066D8" w:rsidRPr="00C066D8" w:rsidTr="00C066D8"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TLZ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6" w:name="OLE_LINK92"/>
            <w:bookmarkStart w:id="67" w:name="OLE_LINK93"/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12529</w:t>
            </w:r>
            <w:bookmarkEnd w:id="66"/>
            <w:bookmarkEnd w:id="67"/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11,14,17-Eicosatrienoic acid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CC=CCC=CCC=CCCCCCCCCCC(=O)O</w:t>
            </w:r>
          </w:p>
        </w:tc>
      </w:tr>
      <w:tr w:rsidR="00C066D8" w:rsidRPr="00C066D8" w:rsidTr="00C066D8">
        <w:trPr>
          <w:trHeight w:val="800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QL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6605412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4-Oxa-1-azabicyclo[4.2.0]octan-5-one,7-(iodomethyl)-2-phenyl-6-(trifluoromethyl)-, (2S)-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C1C(C2(N1C(COC2=O)C3=CC=CC=C3)C(F)(F)F)CI</w:t>
            </w:r>
          </w:p>
        </w:tc>
      </w:tr>
      <w:tr w:rsidR="00C066D8" w:rsidRPr="00C066D8" w:rsidTr="00C066D8">
        <w:trPr>
          <w:trHeight w:val="311"/>
        </w:trPr>
        <w:tc>
          <w:tcPr>
            <w:tcW w:w="1560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XS1</w:t>
            </w:r>
          </w:p>
        </w:tc>
        <w:tc>
          <w:tcPr>
            <w:tcW w:w="1418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5359596</w:t>
            </w:r>
          </w:p>
        </w:tc>
        <w:tc>
          <w:tcPr>
            <w:tcW w:w="3685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</w:p>
        </w:tc>
        <w:tc>
          <w:tcPr>
            <w:tcW w:w="4253" w:type="dxa"/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</w:tr>
      <w:tr w:rsidR="00C066D8" w:rsidRPr="00C066D8" w:rsidTr="00C066D8">
        <w:trPr>
          <w:trHeight w:val="217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XS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24434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Potassium nitrate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:rsidR="00C066D8" w:rsidRPr="00C066D8" w:rsidRDefault="00C066D8" w:rsidP="00F92A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6D8">
              <w:rPr>
                <w:rFonts w:ascii="Times New Roman" w:hAnsi="Times New Roman" w:cs="Times New Roman"/>
                <w:sz w:val="24"/>
                <w:szCs w:val="24"/>
              </w:rPr>
              <w:t>[N+](=O)([O-])[O-]·[K+]</w:t>
            </w:r>
          </w:p>
        </w:tc>
      </w:tr>
    </w:tbl>
    <w:p w:rsidR="00C066D8" w:rsidRPr="00C066D8" w:rsidRDefault="00C066D8" w:rsidP="00C066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6D8">
        <w:rPr>
          <w:rFonts w:ascii="Times New Roman" w:hAnsi="Times New Roman" w:cs="Times New Roman"/>
          <w:sz w:val="24"/>
          <w:szCs w:val="24"/>
        </w:rPr>
        <w:lastRenderedPageBreak/>
        <w:t xml:space="preserve">BJ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ieji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EJ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Eji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DH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Dahu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TBC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ubiecho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HP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Houp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GJ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anji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SW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iwe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DS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BS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MDP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Mudanp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SF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ufu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LXH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Lingxiaohu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QM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Quma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TR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aore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CH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Chaihu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QL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Qiangl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TLZ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ingliz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SG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ega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GZ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uizh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BX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nxi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HQ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Huangqi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FF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Fengf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XS: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Xiaosh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. “A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ieji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Eji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ubiecho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 B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ieji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Eji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 C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iwe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Lingxiaohu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nxi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Dahu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anji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uizh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aore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ingliz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D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iwe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Chaihu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Mudanp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ingliz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E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iwe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Chaihu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Mudanp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ingliz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F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nxia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Chaihu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ega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G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Mudanp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H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anjiang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Mudanp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uizh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I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Mudanp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Guizh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J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Chaihu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ega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Tinglizi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; “K1” represents the common active ingredient of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Shega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6D8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Pr="00C066D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066D8" w:rsidRPr="00C066D8" w:rsidRDefault="00C066D8" w:rsidP="00C066D8">
      <w:pPr>
        <w:rPr>
          <w:rFonts w:ascii="Times New Roman" w:hAnsi="Times New Roman" w:cs="Times New Roman"/>
          <w:sz w:val="24"/>
          <w:szCs w:val="24"/>
        </w:rPr>
      </w:pPr>
    </w:p>
    <w:sectPr w:rsidR="00C066D8" w:rsidRPr="00C066D8" w:rsidSect="00C956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D1939"/>
    <w:rsid w:val="006A2552"/>
    <w:rsid w:val="00964AD5"/>
    <w:rsid w:val="009A673C"/>
    <w:rsid w:val="00BD7AC9"/>
    <w:rsid w:val="00C066D8"/>
    <w:rsid w:val="00C956F3"/>
    <w:rsid w:val="00CD19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F3"/>
  </w:style>
  <w:style w:type="paragraph" w:styleId="Heading1">
    <w:name w:val="heading 1"/>
    <w:basedOn w:val="Normal"/>
    <w:link w:val="Heading1Char"/>
    <w:uiPriority w:val="9"/>
    <w:qFormat/>
    <w:rsid w:val="00C066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6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C066D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C066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66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C066D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67</Words>
  <Characters>7223</Characters>
  <Application>Microsoft Office Word</Application>
  <DocSecurity>0</DocSecurity>
  <Lines>60</Lines>
  <Paragraphs>16</Paragraphs>
  <ScaleCrop>false</ScaleCrop>
  <Company/>
  <LinksUpToDate>false</LinksUpToDate>
  <CharactersWithSpaces>8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ADMIN</cp:lastModifiedBy>
  <cp:revision>4</cp:revision>
  <dcterms:created xsi:type="dcterms:W3CDTF">2022-01-13T02:30:00Z</dcterms:created>
  <dcterms:modified xsi:type="dcterms:W3CDTF">2022-07-15T05:38:00Z</dcterms:modified>
</cp:coreProperties>
</file>